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8E26D9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18"/>
          <w:szCs w:val="18"/>
        </w:rPr>
        <w:t>Supplementary File 1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18"/>
          <w:szCs w:val="18"/>
        </w:rPr>
        <w:t>Survey Instrument</w:t>
      </w:r>
    </w:p>
    <w:p w14:paraId="12654139">
      <w:pPr>
        <w:pStyle w:val="4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18"/>
          <w:szCs w:val="18"/>
        </w:rPr>
        <w:t>Note: All items were measured using a 7-point Likert scale ranging from 1 “Strongly Disagree” to 7 “Strongly Agree”. The instrument was adapted from validated scales in previous studies and contextualized for the nursing virtual simulation setting.</w:t>
      </w:r>
    </w:p>
    <w:p w14:paraId="2C7A6374">
      <w:pPr>
        <w:pStyle w:val="4"/>
        <w:keepNext w:val="0"/>
        <w:keepLines w:val="0"/>
        <w:pageBreakBefore w:val="0"/>
        <w:widowControl/>
        <w:suppressLineNumbers w:val="0"/>
        <w:pBdr>
          <w:top w:val="none" w:color="auto" w:sz="0" w:space="0"/>
          <w:bottom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 w:line="20" w:lineRule="atLeast"/>
        <w:textAlignment w:val="auto"/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Table S1. Measurement Items and Sources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713"/>
        <w:gridCol w:w="5025"/>
        <w:gridCol w:w="1581"/>
      </w:tblGrid>
      <w:tr w14:paraId="34086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202" w:type="dxa"/>
            <w:tcBorders>
              <w:top w:val="single" w:color="auto" w:sz="8" w:space="0"/>
              <w:bottom w:val="single" w:color="auto" w:sz="8" w:space="0"/>
            </w:tcBorders>
          </w:tcPr>
          <w:p w14:paraId="699053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kern w:val="2"/>
                <w:sz w:val="16"/>
                <w:szCs w:val="16"/>
                <w:lang w:val="en-US" w:eastAsia="zh-CN" w:bidi="ar-SA"/>
              </w:rPr>
              <w:t>Variables</w:t>
            </w:r>
          </w:p>
        </w:tc>
        <w:tc>
          <w:tcPr>
            <w:tcW w:w="713" w:type="dxa"/>
            <w:tcBorders>
              <w:top w:val="single" w:color="auto" w:sz="8" w:space="0"/>
              <w:bottom w:val="single" w:color="auto" w:sz="8" w:space="0"/>
            </w:tcBorders>
          </w:tcPr>
          <w:p w14:paraId="2FAC25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kern w:val="2"/>
                <w:sz w:val="16"/>
                <w:szCs w:val="16"/>
                <w:lang w:val="en-US" w:eastAsia="zh-CN" w:bidi="ar-SA"/>
              </w:rPr>
              <w:t>Code</w:t>
            </w:r>
          </w:p>
        </w:tc>
        <w:tc>
          <w:tcPr>
            <w:tcW w:w="5025" w:type="dxa"/>
            <w:tcBorders>
              <w:top w:val="single" w:color="auto" w:sz="8" w:space="0"/>
              <w:bottom w:val="single" w:color="auto" w:sz="8" w:space="0"/>
            </w:tcBorders>
          </w:tcPr>
          <w:p w14:paraId="374B2D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kern w:val="2"/>
                <w:sz w:val="16"/>
                <w:szCs w:val="16"/>
                <w:lang w:val="en-US" w:eastAsia="zh-CN" w:bidi="ar-SA"/>
              </w:rPr>
              <w:t>Item Statement</w:t>
            </w:r>
          </w:p>
        </w:tc>
        <w:tc>
          <w:tcPr>
            <w:tcW w:w="1581" w:type="dxa"/>
            <w:tcBorders>
              <w:top w:val="single" w:color="auto" w:sz="8" w:space="0"/>
              <w:bottom w:val="single" w:color="auto" w:sz="8" w:space="0"/>
            </w:tcBorders>
          </w:tcPr>
          <w:p w14:paraId="0DB134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kern w:val="2"/>
                <w:sz w:val="16"/>
                <w:szCs w:val="16"/>
                <w:lang w:val="en-US" w:eastAsia="zh-CN" w:bidi="ar-SA"/>
              </w:rPr>
              <w:t>Source</w:t>
            </w:r>
          </w:p>
        </w:tc>
      </w:tr>
      <w:tr w14:paraId="3C191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202" w:type="dxa"/>
            <w:vMerge w:val="restart"/>
            <w:tcBorders>
              <w:top w:val="single" w:color="auto" w:sz="8" w:space="0"/>
            </w:tcBorders>
          </w:tcPr>
          <w:p w14:paraId="701B38F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 xml:space="preserve">Confirmation </w:t>
            </w:r>
          </w:p>
        </w:tc>
        <w:tc>
          <w:tcPr>
            <w:tcW w:w="713" w:type="dxa"/>
            <w:tcBorders>
              <w:top w:val="single" w:color="auto" w:sz="8" w:space="0"/>
            </w:tcBorders>
          </w:tcPr>
          <w:p w14:paraId="7245810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025" w:type="dxa"/>
            <w:tcBorders>
              <w:top w:val="single" w:color="auto" w:sz="8" w:space="0"/>
            </w:tcBorders>
          </w:tcPr>
          <w:p w14:paraId="5017477B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My experience with using the virtual simulation system was better than what I expected.</w:t>
            </w:r>
          </w:p>
        </w:tc>
        <w:tc>
          <w:tcPr>
            <w:tcW w:w="1581" w:type="dxa"/>
            <w:vMerge w:val="restart"/>
            <w:tcBorders>
              <w:top w:val="single" w:color="auto" w:sz="8" w:space="0"/>
            </w:tcBorders>
          </w:tcPr>
          <w:p w14:paraId="1817ECD2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  <w:t>Adapted from Bhattacherjee, 2001; Lee, 2010</w:t>
            </w:r>
          </w:p>
        </w:tc>
      </w:tr>
      <w:tr w14:paraId="23289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5DCE69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</w:tcPr>
          <w:p w14:paraId="67C7449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025" w:type="dxa"/>
          </w:tcPr>
          <w:p w14:paraId="713EFD0E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The functions and learning support provided by the virtual simulation system were better than I expected.</w:t>
            </w:r>
          </w:p>
        </w:tc>
        <w:tc>
          <w:tcPr>
            <w:tcW w:w="1581" w:type="dxa"/>
            <w:vMerge w:val="continue"/>
          </w:tcPr>
          <w:p w14:paraId="3537AFFB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56141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7A4BBC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</w:tcPr>
          <w:p w14:paraId="03557E3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025" w:type="dxa"/>
          </w:tcPr>
          <w:p w14:paraId="3C5687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The virtual simulation system met my learning requirements better than I expected.</w:t>
            </w:r>
          </w:p>
        </w:tc>
        <w:tc>
          <w:tcPr>
            <w:tcW w:w="1581" w:type="dxa"/>
            <w:vMerge w:val="continue"/>
          </w:tcPr>
          <w:p w14:paraId="4FB261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46A64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restart"/>
          </w:tcPr>
          <w:p w14:paraId="774C289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 xml:space="preserve">Perceived Clinical Usefulness </w:t>
            </w:r>
          </w:p>
        </w:tc>
        <w:tc>
          <w:tcPr>
            <w:tcW w:w="713" w:type="dxa"/>
          </w:tcPr>
          <w:p w14:paraId="67F9606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PC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025" w:type="dxa"/>
          </w:tcPr>
          <w:p w14:paraId="24015C6E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Using the virtual simulation system helps me improve my clinical nursing skills.</w:t>
            </w:r>
          </w:p>
        </w:tc>
        <w:tc>
          <w:tcPr>
            <w:tcW w:w="1581" w:type="dxa"/>
            <w:vMerge w:val="restart"/>
          </w:tcPr>
          <w:p w14:paraId="170F5487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  <w:t>Adapted from Davis, 1989</w:t>
            </w:r>
          </w:p>
        </w:tc>
      </w:tr>
      <w:tr w14:paraId="029A7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6173D0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</w:tcPr>
          <w:p w14:paraId="375930E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PC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025" w:type="dxa"/>
          </w:tcPr>
          <w:p w14:paraId="5B2A94F3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Using the virtual simulation system increases my efficiency in solving clinical problems.</w:t>
            </w:r>
          </w:p>
        </w:tc>
        <w:tc>
          <w:tcPr>
            <w:tcW w:w="1581" w:type="dxa"/>
            <w:vMerge w:val="continue"/>
          </w:tcPr>
          <w:p w14:paraId="0589E73C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666D0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7E0D67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</w:tcPr>
          <w:p w14:paraId="06FEBDE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PC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025" w:type="dxa"/>
          </w:tcPr>
          <w:p w14:paraId="219A31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I find the virtual simulation system useful for my future clinical practice or internship.</w:t>
            </w:r>
          </w:p>
        </w:tc>
        <w:tc>
          <w:tcPr>
            <w:tcW w:w="1581" w:type="dxa"/>
            <w:vMerge w:val="continue"/>
          </w:tcPr>
          <w:p w14:paraId="44F74E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592F5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restart"/>
          </w:tcPr>
          <w:p w14:paraId="5B6EAB9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 xml:space="preserve">Satisfaction </w:t>
            </w:r>
          </w:p>
        </w:tc>
        <w:tc>
          <w:tcPr>
            <w:tcW w:w="713" w:type="dxa"/>
          </w:tcPr>
          <w:p w14:paraId="7E1C0BE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S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025" w:type="dxa"/>
          </w:tcPr>
          <w:p w14:paraId="773E8180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I am satisfied with my overall experience of using the virtual simulation system.</w:t>
            </w:r>
          </w:p>
        </w:tc>
        <w:tc>
          <w:tcPr>
            <w:tcW w:w="1581" w:type="dxa"/>
            <w:vMerge w:val="restart"/>
          </w:tcPr>
          <w:p w14:paraId="28FB48C4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  <w:t>Adapted from Bhattacherjee, 2001; Lee, 2010</w:t>
            </w:r>
          </w:p>
        </w:tc>
      </w:tr>
      <w:tr w14:paraId="09C2B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4E329E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</w:pPr>
          </w:p>
        </w:tc>
        <w:tc>
          <w:tcPr>
            <w:tcW w:w="713" w:type="dxa"/>
          </w:tcPr>
          <w:p w14:paraId="7BEF9C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S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025" w:type="dxa"/>
          </w:tcPr>
          <w:p w14:paraId="5D6F2942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I feel pleased with my experience of using the virtual simulation system.</w:t>
            </w:r>
          </w:p>
        </w:tc>
        <w:tc>
          <w:tcPr>
            <w:tcW w:w="1581" w:type="dxa"/>
            <w:vMerge w:val="continue"/>
          </w:tcPr>
          <w:p w14:paraId="2C67AAA3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4D936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4E03EC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</w:tcPr>
          <w:p w14:paraId="32FDDA0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S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025" w:type="dxa"/>
          </w:tcPr>
          <w:p w14:paraId="552A6D38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Overall, my experience of using the virtual simulation system has been satisfactory.</w:t>
            </w:r>
          </w:p>
        </w:tc>
        <w:tc>
          <w:tcPr>
            <w:tcW w:w="1581" w:type="dxa"/>
            <w:vMerge w:val="continue"/>
          </w:tcPr>
          <w:p w14:paraId="3B7A2548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7BD1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7EA4C8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</w:tcPr>
          <w:p w14:paraId="42CF956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S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025" w:type="dxa"/>
          </w:tcPr>
          <w:p w14:paraId="05D9C817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I feel contented with my experience of using the virtual simulation system.</w:t>
            </w:r>
          </w:p>
        </w:tc>
        <w:tc>
          <w:tcPr>
            <w:tcW w:w="1581" w:type="dxa"/>
            <w:vMerge w:val="continue"/>
          </w:tcPr>
          <w:p w14:paraId="012F1BDD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1FF6E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restart"/>
          </w:tcPr>
          <w:p w14:paraId="7D1A67F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Attitude</w:t>
            </w:r>
          </w:p>
        </w:tc>
        <w:tc>
          <w:tcPr>
            <w:tcW w:w="713" w:type="dxa"/>
          </w:tcPr>
          <w:p w14:paraId="7E637D3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AT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025" w:type="dxa"/>
          </w:tcPr>
          <w:p w14:paraId="3762F3C0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Using the virtual simulation system for learning is a good idea.</w:t>
            </w:r>
          </w:p>
        </w:tc>
        <w:tc>
          <w:tcPr>
            <w:tcW w:w="1581" w:type="dxa"/>
            <w:vMerge w:val="restart"/>
          </w:tcPr>
          <w:p w14:paraId="26C031C6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  <w:t>Adapted from Davis, 1989</w:t>
            </w:r>
          </w:p>
        </w:tc>
      </w:tr>
      <w:tr w14:paraId="4B5B4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1202" w:type="dxa"/>
            <w:vMerge w:val="continue"/>
          </w:tcPr>
          <w:p w14:paraId="22F6AE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</w:tcPr>
          <w:p w14:paraId="2413DB7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AT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025" w:type="dxa"/>
          </w:tcPr>
          <w:p w14:paraId="31E62CB3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Using the virtual simulation system for learning is a wise choice.</w:t>
            </w:r>
          </w:p>
        </w:tc>
        <w:tc>
          <w:tcPr>
            <w:tcW w:w="1581" w:type="dxa"/>
            <w:vMerge w:val="continue"/>
          </w:tcPr>
          <w:p w14:paraId="59C248BD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6EA0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7AA6DE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</w:tcPr>
          <w:p w14:paraId="7FEE79B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AT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025" w:type="dxa"/>
          </w:tcPr>
          <w:p w14:paraId="2F578A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I like the idea of using the virtual simulation system for learning.</w:t>
            </w:r>
          </w:p>
        </w:tc>
        <w:tc>
          <w:tcPr>
            <w:tcW w:w="1581" w:type="dxa"/>
            <w:vMerge w:val="continue"/>
          </w:tcPr>
          <w:p w14:paraId="276646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72389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restart"/>
          </w:tcPr>
          <w:p w14:paraId="6FBE6F9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linical Curiosity</w:t>
            </w:r>
          </w:p>
        </w:tc>
        <w:tc>
          <w:tcPr>
            <w:tcW w:w="713" w:type="dxa"/>
          </w:tcPr>
          <w:p w14:paraId="0484A09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025" w:type="dxa"/>
          </w:tcPr>
          <w:p w14:paraId="675E8495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The cases in the virtual simulation system make me want to learn more about related clinical diseases.</w:t>
            </w:r>
          </w:p>
        </w:tc>
        <w:tc>
          <w:tcPr>
            <w:tcW w:w="1581" w:type="dxa"/>
            <w:vMerge w:val="restart"/>
          </w:tcPr>
          <w:p w14:paraId="1BA3D29E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  <w:t>Adapted from Litman &amp; Spielberger, 2003; Dai et al., 2020</w:t>
            </w:r>
          </w:p>
        </w:tc>
      </w:tr>
      <w:tr w14:paraId="31094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56C22F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</w:pPr>
          </w:p>
        </w:tc>
        <w:tc>
          <w:tcPr>
            <w:tcW w:w="713" w:type="dxa"/>
          </w:tcPr>
          <w:p w14:paraId="6D3B5CB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025" w:type="dxa"/>
          </w:tcPr>
          <w:p w14:paraId="55ED5C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Using the virtual simulation system stimulates my curiosity to further explore clinical nursing knowledge.</w:t>
            </w:r>
          </w:p>
        </w:tc>
        <w:tc>
          <w:tcPr>
            <w:tcW w:w="1581" w:type="dxa"/>
            <w:vMerge w:val="continue"/>
          </w:tcPr>
          <w:p w14:paraId="5D06B7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483F1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118BD6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</w:tcPr>
          <w:p w14:paraId="2A821CA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025" w:type="dxa"/>
          </w:tcPr>
          <w:p w14:paraId="71F14855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When I encounter difficulties in the system, I actively want to understand the underlying clinical mechanisms.</w:t>
            </w:r>
          </w:p>
        </w:tc>
        <w:tc>
          <w:tcPr>
            <w:tcW w:w="1581" w:type="dxa"/>
            <w:vMerge w:val="continue"/>
          </w:tcPr>
          <w:p w14:paraId="097EB4C7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7482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1443CF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</w:tcPr>
          <w:p w14:paraId="105E45D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025" w:type="dxa"/>
          </w:tcPr>
          <w:p w14:paraId="6777DA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Using the virtual simulation system makes me intrigued to solve the clinical puzzles presented.</w:t>
            </w:r>
          </w:p>
        </w:tc>
        <w:tc>
          <w:tcPr>
            <w:tcW w:w="1581" w:type="dxa"/>
            <w:vMerge w:val="continue"/>
          </w:tcPr>
          <w:p w14:paraId="075311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0B06E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restart"/>
          </w:tcPr>
          <w:p w14:paraId="02EFE97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ontinuance Learning Intention</w:t>
            </w:r>
          </w:p>
        </w:tc>
        <w:tc>
          <w:tcPr>
            <w:tcW w:w="713" w:type="dxa"/>
          </w:tcPr>
          <w:p w14:paraId="5EE11C2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L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025" w:type="dxa"/>
          </w:tcPr>
          <w:p w14:paraId="6B6BEF25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I intend to continue using the virtual simulation system for learning in the future.</w:t>
            </w:r>
          </w:p>
        </w:tc>
        <w:tc>
          <w:tcPr>
            <w:tcW w:w="1581" w:type="dxa"/>
            <w:vMerge w:val="restart"/>
          </w:tcPr>
          <w:p w14:paraId="5330FAF5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kern w:val="2"/>
                <w:sz w:val="16"/>
                <w:szCs w:val="16"/>
                <w:lang w:val="en-US" w:eastAsia="zh-CN" w:bidi="ar-SA"/>
              </w:rPr>
              <w:t>Adapted from Bhattacherjee, 2001; Lee, 2010</w:t>
            </w:r>
          </w:p>
        </w:tc>
      </w:tr>
      <w:tr w14:paraId="76729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202" w:type="dxa"/>
            <w:vMerge w:val="continue"/>
          </w:tcPr>
          <w:p w14:paraId="1328A8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</w:tcPr>
          <w:p w14:paraId="3D54CA3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L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025" w:type="dxa"/>
          </w:tcPr>
          <w:p w14:paraId="22A43EB2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I will frequently use the virtual simulation system to reinforce or review my clinical skills if possible.</w:t>
            </w:r>
          </w:p>
        </w:tc>
        <w:tc>
          <w:tcPr>
            <w:tcW w:w="1581" w:type="dxa"/>
            <w:vMerge w:val="continue"/>
          </w:tcPr>
          <w:p w14:paraId="627BF5AE">
            <w:pPr>
              <w:pStyle w:val="4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</w:pPr>
          </w:p>
        </w:tc>
      </w:tr>
      <w:tr w14:paraId="50D3F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2" w:type="dxa"/>
            <w:vMerge w:val="continue"/>
            <w:tcBorders>
              <w:bottom w:val="single" w:color="auto" w:sz="8" w:space="0"/>
            </w:tcBorders>
          </w:tcPr>
          <w:p w14:paraId="66FFF0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13" w:type="dxa"/>
            <w:tcBorders>
              <w:bottom w:val="single" w:color="auto" w:sz="8" w:space="0"/>
            </w:tcBorders>
          </w:tcPr>
          <w:p w14:paraId="1A75F14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CL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  <w:lang w:val="en-US" w:eastAsia="zh-CN"/>
              </w:rPr>
              <w:t>3</w:t>
            </w:r>
            <w:bookmarkStart w:id="0" w:name="_GoBack"/>
            <w:bookmarkEnd w:id="0"/>
          </w:p>
        </w:tc>
        <w:tc>
          <w:tcPr>
            <w:tcW w:w="5025" w:type="dxa"/>
            <w:tcBorders>
              <w:bottom w:val="single" w:color="auto" w:sz="8" w:space="0"/>
            </w:tcBorders>
          </w:tcPr>
          <w:p w14:paraId="5F1CA8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  <w:t>Even without course or instructor requirements, I would continue using the virtual simulation system for learning.</w:t>
            </w:r>
          </w:p>
        </w:tc>
        <w:tc>
          <w:tcPr>
            <w:tcW w:w="1581" w:type="dxa"/>
            <w:vMerge w:val="continue"/>
            <w:tcBorders>
              <w:bottom w:val="single" w:color="auto" w:sz="8" w:space="0"/>
            </w:tcBorders>
          </w:tcPr>
          <w:p w14:paraId="489C9D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sz w:val="16"/>
                <w:szCs w:val="16"/>
              </w:rPr>
            </w:pPr>
          </w:p>
        </w:tc>
      </w:tr>
    </w:tbl>
    <w:p w14:paraId="37AB1A4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32593D"/>
    <w:rsid w:val="07632E46"/>
    <w:rsid w:val="0DC161D1"/>
    <w:rsid w:val="11166833"/>
    <w:rsid w:val="12303925"/>
    <w:rsid w:val="14DC5FE6"/>
    <w:rsid w:val="18707171"/>
    <w:rsid w:val="20DD2ECA"/>
    <w:rsid w:val="288822B5"/>
    <w:rsid w:val="2B5244B4"/>
    <w:rsid w:val="2C4E7372"/>
    <w:rsid w:val="2F8310E0"/>
    <w:rsid w:val="2FBC6888"/>
    <w:rsid w:val="305E56A9"/>
    <w:rsid w:val="34254E5C"/>
    <w:rsid w:val="36AA33F6"/>
    <w:rsid w:val="37B95FE7"/>
    <w:rsid w:val="406311E6"/>
    <w:rsid w:val="4DA86482"/>
    <w:rsid w:val="62E278F0"/>
    <w:rsid w:val="634A45BD"/>
    <w:rsid w:val="63CE6763"/>
    <w:rsid w:val="673C6BFD"/>
    <w:rsid w:val="67452B44"/>
    <w:rsid w:val="67EE0AE5"/>
    <w:rsid w:val="68F55EA4"/>
    <w:rsid w:val="68F6059A"/>
    <w:rsid w:val="7332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1</Words>
  <Characters>2190</Characters>
  <Lines>0</Lines>
  <Paragraphs>0</Paragraphs>
  <TotalTime>21</TotalTime>
  <ScaleCrop>false</ScaleCrop>
  <LinksUpToDate>false</LinksUpToDate>
  <CharactersWithSpaces>252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07:52:00Z</dcterms:created>
  <dc:creator>Chris</dc:creator>
  <cp:lastModifiedBy>Chris</cp:lastModifiedBy>
  <dcterms:modified xsi:type="dcterms:W3CDTF">2026-01-17T08:5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70CD4FF46CF443CA08B9291D46D3DB9_11</vt:lpwstr>
  </property>
  <property fmtid="{D5CDD505-2E9C-101B-9397-08002B2CF9AE}" pid="4" name="KSOTemplateDocerSaveRecord">
    <vt:lpwstr>eyJoZGlkIjoiZDU5NWEwYWVkMDI5Y2JhNGJmMzFjNmY2YzNjOWUzYjIiLCJ1c2VySWQiOiIyNDQ2MjYzMjcifQ==</vt:lpwstr>
  </property>
</Properties>
</file>